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56B08" w14:textId="77777777" w:rsidR="003609C9" w:rsidRDefault="003609C9" w:rsidP="003609C9">
      <w:pPr>
        <w:rPr>
          <w:rFonts w:ascii="Times New Roman" w:hAnsi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6379"/>
      </w:tblGrid>
      <w:tr w:rsidR="003609C9" w14:paraId="44FC1E70" w14:textId="77777777" w:rsidTr="003609C9"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E7D617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able Name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0D156F" w14:textId="77777777" w:rsidR="003609C9" w:rsidRDefault="003609C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scription</w:t>
            </w:r>
          </w:p>
        </w:tc>
      </w:tr>
      <w:tr w:rsidR="003609C9" w14:paraId="5F91F0DE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883BC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ot Mean Squared Amplitude (dB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27CFF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oot mean squared Amplitude. The mathematical operations ensure that both the negative and positive amplitude segments (either side of zero amplitude on a normal sound wave signal) are measured. Thus, it reflects the ‘absolute’ amplitude or linear loudness. </w:t>
            </w:r>
          </w:p>
        </w:tc>
      </w:tr>
      <w:tr w:rsidR="003609C9" w14:paraId="0B56C40D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25142" w14:textId="4DEE0866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minant Frequenc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Hz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43E4C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irst, candidate pitch frequencies are estimated using the modulation spectrum (see below). The Lowest Dominant Frequency reflects the lowest candidate pitch frequency found in the modulation spectrum. </w:t>
            </w:r>
          </w:p>
        </w:tc>
      </w:tr>
      <w:tr w:rsidR="003609C9" w14:paraId="6DBC6677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BE36B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ntropy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0384B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asured on a scale of 0 – 1, where 0 suggests that the energy in the signal is held within the upper harmonics, while 1 suggests the signal is more akin to white noise. Thus, Entropy is a measure of signal quality. </w:t>
            </w:r>
          </w:p>
        </w:tc>
      </w:tr>
      <w:tr w:rsidR="003609C9" w14:paraId="4D816FA8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3DF89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mant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Frequency (Hz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371CB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frequency locus of the n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formant (see below).</w:t>
            </w:r>
          </w:p>
        </w:tc>
      </w:tr>
      <w:tr w:rsidR="003609C9" w14:paraId="7B849746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563FB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mant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Width (Hz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9A039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frequency width of the locus of the n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formant (see below). </w:t>
            </w:r>
          </w:p>
        </w:tc>
      </w:tr>
      <w:tr w:rsidR="003609C9" w14:paraId="4F3B8507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C6034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man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36375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t is a concentration of energy around a particular frequency. There are typically &gt;4 formants identified in a spectrum, with the energy of each formant decreasing above 4. </w:t>
            </w:r>
          </w:p>
        </w:tc>
      </w:tr>
      <w:tr w:rsidR="003609C9" w14:paraId="669DC012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B2B65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rmonics Energy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C90F7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ratio of energy held in the upper harmonics (&gt;1.25*Dom [see above]) versus the energy held in the lower harmonics (&lt;1.25*Dom). </w:t>
            </w:r>
          </w:p>
          <w:p w14:paraId="63023450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easured i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B.</w:t>
            </w:r>
            <w:proofErr w:type="spellEnd"/>
          </w:p>
        </w:tc>
      </w:tr>
      <w:tr w:rsidR="003609C9" w14:paraId="553CF81A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E58AA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rmonics Heigh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C61B4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ow high do the upper harmonics reach in the modulation spectrum (see below). Measured i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B.</w:t>
            </w:r>
            <w:proofErr w:type="spellEnd"/>
          </w:p>
        </w:tc>
      </w:tr>
      <w:tr w:rsidR="003609C9" w14:paraId="33B0C376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6E2C0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armonics/Noise Ratio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5A967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 measure of quantity of energy held in the harmonics compared to noise. Thus, 0dB suggests that equivalent amounts of energy are held jointly within the harmonics and in noise, while &gt;0dB suggests increasingly greater amounts of energy are held within the harmonics. </w:t>
            </w:r>
          </w:p>
        </w:tc>
      </w:tr>
      <w:tr w:rsidR="003609C9" w14:paraId="3E86DC46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7670D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udnes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927C1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 measure of subjective loudness, measured in Sone, where 1 Sone = ~ 1000Hz. Measured on log scale to simulate human hearing</w:t>
            </w:r>
          </w:p>
        </w:tc>
      </w:tr>
      <w:tr w:rsidR="003609C9" w14:paraId="75E41866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D3601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ulation Spectrum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DB6A1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 translation (or decomposition) of a normal sound wave signal into a two-dimensional representation of frequencies (Hz) on the y-axis versus frequency (quantity) over time on the x-axis. </w:t>
            </w:r>
          </w:p>
        </w:tc>
      </w:tr>
      <w:tr w:rsidR="003609C9" w14:paraId="572E8550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9000F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velty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414CC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 measure of variability in the modulation spectrum over time. </w:t>
            </w:r>
          </w:p>
        </w:tc>
      </w:tr>
      <w:tr w:rsidR="003609C9" w14:paraId="18373FFA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D3889" w14:textId="35848101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eak Frequency </w:t>
            </w:r>
            <w:r>
              <w:rPr>
                <w:rFonts w:ascii="Times New Roman" w:hAnsi="Times New Roman"/>
                <w:sz w:val="20"/>
                <w:szCs w:val="20"/>
              </w:rPr>
              <w:t>(Hz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EBDE2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frequency with a maximum energy encountered in a modulation spectrum. Measured in Hz. </w:t>
            </w:r>
          </w:p>
        </w:tc>
      </w:tr>
      <w:tr w:rsidR="003609C9" w14:paraId="1A778F18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E0821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wer Spectral Density (PSD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A9735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fers to the distribution of power within the modulation spectrum (see above) over time. It is also common to divide the overall PSD into specific bandwidths e.g. 500Hz bands. </w:t>
            </w:r>
          </w:p>
        </w:tc>
      </w:tr>
      <w:tr w:rsidR="003609C9" w14:paraId="658A0BF8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94017" w14:textId="14740F93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/>
                <w:sz w:val="20"/>
                <w:szCs w:val="20"/>
              </w:rPr>
              <w:t>/5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/>
                <w:sz w:val="20"/>
                <w:szCs w:val="20"/>
              </w:rPr>
              <w:t>/7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Quartile Frequenc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Hz)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CB149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frequencies corresponding with the quantiles of the modulation spectrum (see above).</w:t>
            </w:r>
          </w:p>
        </w:tc>
      </w:tr>
      <w:tr w:rsidR="003609C9" w14:paraId="4FA3F1A7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A09BF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ughnes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4F0BA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 measure of sound clarity. Higher values signify increasing roughness. Also an objective marker of dysphonia (see CPP above). </w:t>
            </w:r>
          </w:p>
        </w:tc>
      </w:tr>
      <w:tr w:rsidR="003609C9" w14:paraId="2B1048F5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A6497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ectral Centroi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1D549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 measure of how high the frequencies in a spectrum are on average. Refers to the listener’s average frequency that is heard. Measured in Hz. </w:t>
            </w:r>
          </w:p>
        </w:tc>
      </w:tr>
      <w:tr w:rsidR="003609C9" w14:paraId="4F7E8845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BA729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ectral Slop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8A6A9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slope of the linear regression line of best fit of the frequencies in the modulation spectrum (see above). Increasing slope coefficients signify increasing physiological effort. </w:t>
            </w:r>
          </w:p>
        </w:tc>
      </w:tr>
      <w:tr w:rsidR="003609C9" w14:paraId="543F070D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EA7F7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pth of Subharmonic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E93F6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stimated depth of the subharmonics</w:t>
            </w:r>
          </w:p>
        </w:tc>
      </w:tr>
      <w:tr w:rsidR="003609C9" w14:paraId="31946BFB" w14:textId="77777777" w:rsidTr="003609C9"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E70E4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ing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D9547" w14:textId="77777777" w:rsidR="003609C9" w:rsidRDefault="003609C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number of sequential voiced/unvoiced/silence 40ms frames in an annotated segment. </w:t>
            </w:r>
          </w:p>
        </w:tc>
      </w:tr>
    </w:tbl>
    <w:p w14:paraId="29B01912" w14:textId="77777777" w:rsidR="001C47C4" w:rsidRPr="003609C9" w:rsidRDefault="001C47C4" w:rsidP="003609C9"/>
    <w:sectPr w:rsidR="001C47C4" w:rsidRPr="003609C9" w:rsidSect="00321B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634"/>
    <w:rsid w:val="00016104"/>
    <w:rsid w:val="000643FF"/>
    <w:rsid w:val="001B0281"/>
    <w:rsid w:val="001C47C4"/>
    <w:rsid w:val="00304619"/>
    <w:rsid w:val="00321BCA"/>
    <w:rsid w:val="00334BA5"/>
    <w:rsid w:val="003609C9"/>
    <w:rsid w:val="003C7F61"/>
    <w:rsid w:val="00465D96"/>
    <w:rsid w:val="0059144A"/>
    <w:rsid w:val="005A202B"/>
    <w:rsid w:val="006459E1"/>
    <w:rsid w:val="007852CE"/>
    <w:rsid w:val="008627F5"/>
    <w:rsid w:val="00911A4D"/>
    <w:rsid w:val="00944847"/>
    <w:rsid w:val="00A330ED"/>
    <w:rsid w:val="00AA337F"/>
    <w:rsid w:val="00BC011B"/>
    <w:rsid w:val="00C10634"/>
    <w:rsid w:val="00D559A0"/>
    <w:rsid w:val="00EE291F"/>
    <w:rsid w:val="00EE4E71"/>
    <w:rsid w:val="00F9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F4F10"/>
  <w15:chartTrackingRefBased/>
  <w15:docId w15:val="{B01569CC-5857-C442-BA06-F8192A317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9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6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0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9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Iyer</dc:creator>
  <cp:keywords/>
  <dc:description/>
  <cp:lastModifiedBy>Ravi Iyer</cp:lastModifiedBy>
  <cp:revision>3</cp:revision>
  <dcterms:created xsi:type="dcterms:W3CDTF">2022-05-24T23:41:00Z</dcterms:created>
  <dcterms:modified xsi:type="dcterms:W3CDTF">2022-06-18T00:30:00Z</dcterms:modified>
</cp:coreProperties>
</file>